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14D7AE" w14:textId="77777777" w:rsidR="006655C8" w:rsidRPr="000A0A64" w:rsidRDefault="006655C8" w:rsidP="006655C8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  <w:sz w:val="40"/>
          <w:szCs w:val="40"/>
          <w:shd w:val="clear" w:color="auto" w:fill="FFFFFF"/>
          <w:lang w:val="en-US"/>
        </w:rPr>
      </w:pPr>
      <w:bookmarkStart w:id="0" w:name="_Hlk126849672"/>
      <w:bookmarkStart w:id="1" w:name="_Hlk135641342"/>
      <w:bookmarkEnd w:id="0"/>
      <w:r w:rsidRPr="000A0A64">
        <w:rPr>
          <w:rFonts w:ascii="Times New Roman" w:hAnsi="Times New Roman" w:cs="Times New Roman"/>
          <w:b/>
          <w:bCs/>
          <w:color w:val="000000"/>
          <w:sz w:val="40"/>
          <w:szCs w:val="40"/>
          <w:shd w:val="clear" w:color="auto" w:fill="FFFFFF"/>
          <w:lang w:val="en-US"/>
        </w:rPr>
        <w:t xml:space="preserve">Characterizing poorly controlled type 2 diabetes using </w:t>
      </w:r>
      <w:r w:rsidRPr="000A0A64">
        <w:rPr>
          <w:rFonts w:ascii="Times New Roman" w:hAnsi="Times New Roman" w:cs="Times New Roman"/>
          <w:b/>
          <w:bCs/>
          <w:color w:val="000000"/>
          <w:sz w:val="40"/>
          <w:szCs w:val="40"/>
          <w:shd w:val="clear" w:color="auto" w:fill="FFFFFF"/>
          <w:vertAlign w:val="superscript"/>
          <w:lang w:val="en-US"/>
        </w:rPr>
        <w:t>1</w:t>
      </w:r>
      <w:r w:rsidRPr="000A0A64">
        <w:rPr>
          <w:rFonts w:ascii="Times New Roman" w:hAnsi="Times New Roman" w:cs="Times New Roman"/>
          <w:b/>
          <w:bCs/>
          <w:color w:val="000000"/>
          <w:sz w:val="40"/>
          <w:szCs w:val="40"/>
          <w:shd w:val="clear" w:color="auto" w:fill="FFFFFF"/>
          <w:lang w:val="en-US"/>
        </w:rPr>
        <w:t xml:space="preserve">H-NMR metabolomics </w:t>
      </w:r>
      <w:bookmarkEnd w:id="1"/>
    </w:p>
    <w:p w14:paraId="22A2D7CC" w14:textId="77777777" w:rsidR="006655C8" w:rsidRPr="0049753B" w:rsidRDefault="006655C8" w:rsidP="006655C8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  <w:shd w:val="clear" w:color="auto" w:fill="FFFFFF"/>
          <w:lang w:val="en-US"/>
        </w:rPr>
      </w:pPr>
    </w:p>
    <w:p w14:paraId="5C3D7FAE" w14:textId="77777777" w:rsidR="006655C8" w:rsidRPr="0049753B" w:rsidRDefault="006655C8" w:rsidP="006655C8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Isabella J. Theron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, Shayne Mason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, Mari van Reenen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, Zinandré Stander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  <w:lang w:val="en-US"/>
        </w:rPr>
        <w:t xml:space="preserve"> 1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, Léanie Kleynhans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  <w:lang w:val="en-US"/>
        </w:rPr>
        <w:t>2,3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, Katharina Ronacher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  <w:lang w:val="en-US"/>
        </w:rPr>
        <w:t>2,3,4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, Du Toit Loots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  <w:lang w:val="en-US"/>
        </w:rPr>
        <w:t>1*</w:t>
      </w:r>
    </w:p>
    <w:p w14:paraId="3E58167F" w14:textId="77777777" w:rsidR="006655C8" w:rsidRPr="0049753B" w:rsidRDefault="006655C8" w:rsidP="006655C8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49753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49753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Human Metabolomics, Department of Biochemistry, Faculty of Natural and Agricultural Sciences, North-West University, Potchefstroom, South Africa; </w:t>
      </w:r>
      <w:r w:rsidRPr="0049753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0A0A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ZA"/>
        </w:rPr>
        <w:t>DSI-NRF Centre of Excellence for Biomedical Tuberculosis Research,</w:t>
      </w:r>
      <w:r w:rsidRPr="000A0A6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n-ZA"/>
        </w:rPr>
        <w:t xml:space="preserve"> </w:t>
      </w:r>
      <w:r w:rsidRPr="000A0A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ZA"/>
        </w:rPr>
        <w:t xml:space="preserve">South African Medical Research Council Centre for Tuberculosis Research, Division of Molecular Biology and Human Genetics, Department of Biomedical Sciences, Stellenbosch University, Cape Town, South Africa; </w:t>
      </w:r>
      <w:r w:rsidRPr="000A0A6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n-ZA"/>
        </w:rPr>
        <w:t>3</w:t>
      </w:r>
      <w:r w:rsidRPr="000A0A6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ater Research Institute - The University of Queensland, Translational Research Institute, Brisbane, Australia, The University of Queensland, Brisbane, Australia; </w:t>
      </w:r>
      <w:r w:rsidRPr="000A0A64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4</w:t>
      </w:r>
      <w:r w:rsidRPr="000A0A64">
        <w:rPr>
          <w:rFonts w:ascii="Times New Roman" w:hAnsi="Times New Roman" w:cs="Times New Roman"/>
          <w:color w:val="000000"/>
          <w:sz w:val="20"/>
          <w:szCs w:val="20"/>
          <w:lang w:val="en-US"/>
        </w:rPr>
        <w:t>Australian Infectious Diseases Research Centre, The University of Queensland, Brisbane, Australia.</w:t>
      </w:r>
    </w:p>
    <w:p w14:paraId="5463C946" w14:textId="77777777" w:rsidR="006655C8" w:rsidRPr="000A0A64" w:rsidRDefault="006655C8" w:rsidP="006655C8">
      <w:pPr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  <w:lang w:val="en-US"/>
        </w:rPr>
      </w:pPr>
      <w:r w:rsidRPr="000A0A64"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  <w:lang w:val="en-US"/>
        </w:rPr>
        <w:t>Orcid ID’s:</w:t>
      </w:r>
    </w:p>
    <w:p w14:paraId="132D52AE" w14:textId="77777777" w:rsidR="006655C8" w:rsidRPr="0049753B" w:rsidRDefault="006655C8" w:rsidP="006655C8">
      <w:pPr>
        <w:spacing w:after="0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49753B"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Isabel Theron: </w:t>
      </w:r>
      <w:hyperlink r:id="rId4" w:history="1">
        <w:r w:rsidRPr="0049753B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  <w:lang w:val="en-US"/>
          </w:rPr>
          <w:t>https://orcid.org/0000-0002-3514-6937</w:t>
        </w:r>
      </w:hyperlink>
    </w:p>
    <w:p w14:paraId="4CC9A54B" w14:textId="77777777" w:rsidR="006655C8" w:rsidRPr="000A0A64" w:rsidRDefault="006655C8" w:rsidP="006655C8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A0A6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hayne Mason: </w:t>
      </w:r>
      <w:hyperlink r:id="rId5" w:history="1">
        <w:r w:rsidRPr="000A0A6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orcid.org/0000-0002-2945-5768</w:t>
        </w:r>
      </w:hyperlink>
    </w:p>
    <w:p w14:paraId="6ED6FE0B" w14:textId="77777777" w:rsidR="006655C8" w:rsidRPr="000A0A64" w:rsidRDefault="006655C8" w:rsidP="006655C8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A0A6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ari van Reenen: </w:t>
      </w:r>
      <w:hyperlink r:id="rId6" w:history="1">
        <w:r w:rsidRPr="000A0A6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orcid.org/0000-0002-5856-3258</w:t>
        </w:r>
      </w:hyperlink>
    </w:p>
    <w:p w14:paraId="48DCD6FE" w14:textId="77777777" w:rsidR="006655C8" w:rsidRPr="000A0A64" w:rsidRDefault="006655C8" w:rsidP="006655C8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49753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Zinandré</w:t>
      </w:r>
      <w:r w:rsidRPr="000A0A6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tander: </w:t>
      </w:r>
      <w:hyperlink r:id="rId7" w:history="1">
        <w:r w:rsidRPr="000A0A6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orcid.org/0000-0001-8281-5112</w:t>
        </w:r>
      </w:hyperlink>
    </w:p>
    <w:p w14:paraId="5B30B6CC" w14:textId="77777777" w:rsidR="006655C8" w:rsidRPr="000A0A64" w:rsidRDefault="006655C8" w:rsidP="006655C8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A0A64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é</w:t>
      </w:r>
      <w:r w:rsidRPr="000A0A6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nie Kleynhans: </w:t>
      </w:r>
      <w:hyperlink r:id="rId8" w:history="1">
        <w:r w:rsidRPr="000A0A6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orcid.org/0000-0003-1635-253X</w:t>
        </w:r>
      </w:hyperlink>
    </w:p>
    <w:p w14:paraId="76E198DB" w14:textId="77777777" w:rsidR="006655C8" w:rsidRPr="0049753B" w:rsidRDefault="006655C8" w:rsidP="006655C8">
      <w:pPr>
        <w:spacing w:after="0"/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49753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Katharina Ronacher: </w:t>
      </w:r>
      <w:hyperlink r:id="rId9" w:history="1">
        <w:r w:rsidRPr="0049753B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  <w:lang w:val="en-US"/>
          </w:rPr>
          <w:t>https://orcid.org/0000-0003-2487-125X</w:t>
        </w:r>
      </w:hyperlink>
    </w:p>
    <w:p w14:paraId="47B20737" w14:textId="77777777" w:rsidR="006655C8" w:rsidRPr="0049753B" w:rsidRDefault="006655C8" w:rsidP="006655C8">
      <w:pPr>
        <w:spacing w:after="0"/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49753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Du Toit Loots: </w:t>
      </w:r>
      <w:hyperlink r:id="rId10" w:history="1">
        <w:r w:rsidRPr="0049753B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  <w:lang w:val="en-US"/>
          </w:rPr>
          <w:t>https://orcid.org/0000-0002-0339-6237</w:t>
        </w:r>
      </w:hyperlink>
    </w:p>
    <w:p w14:paraId="13CB93FD" w14:textId="77777777" w:rsidR="006655C8" w:rsidRPr="0049753B" w:rsidRDefault="006655C8" w:rsidP="006655C8">
      <w:pPr>
        <w:spacing w:after="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14:paraId="03F8FD92" w14:textId="77777777" w:rsidR="006655C8" w:rsidRPr="0049753B" w:rsidRDefault="006655C8" w:rsidP="006655C8">
      <w:pPr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  <w:shd w:val="clear" w:color="auto" w:fill="FFFFFF"/>
          <w:lang w:val="en-US"/>
        </w:rPr>
      </w:pPr>
      <w:r w:rsidRPr="0049753B"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  <w:shd w:val="clear" w:color="auto" w:fill="FFFFFF"/>
          <w:lang w:val="en-US"/>
        </w:rPr>
        <w:t>Email addresses:</w:t>
      </w:r>
    </w:p>
    <w:p w14:paraId="02248769" w14:textId="77777777" w:rsidR="006655C8" w:rsidRPr="0049753B" w:rsidRDefault="006655C8" w:rsidP="006655C8">
      <w:pPr>
        <w:rPr>
          <w:rFonts w:ascii="Times New Roman" w:hAnsi="Times New Roman" w:cs="Times New Roman"/>
          <w:sz w:val="20"/>
          <w:szCs w:val="20"/>
          <w:lang w:val="en-US"/>
        </w:rPr>
      </w:pPr>
      <w:hyperlink r:id="rId11" w:history="1">
        <w:r w:rsidRPr="0049753B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Isabel.theron0@gmail.com</w:t>
        </w:r>
      </w:hyperlink>
    </w:p>
    <w:p w14:paraId="4E6B718E" w14:textId="77777777" w:rsidR="006655C8" w:rsidRPr="0049753B" w:rsidRDefault="006655C8" w:rsidP="006655C8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hyperlink r:id="rId12" w:history="1">
        <w:r w:rsidRPr="0049753B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  <w:lang w:val="en-US"/>
          </w:rPr>
          <w:t>nmr.nwu@gmail.com</w:t>
        </w:r>
      </w:hyperlink>
    </w:p>
    <w:p w14:paraId="0AF02717" w14:textId="77777777" w:rsidR="006655C8" w:rsidRPr="0049753B" w:rsidRDefault="006655C8" w:rsidP="006655C8">
      <w:pPr>
        <w:rPr>
          <w:rStyle w:val="Hyperlink"/>
          <w:rFonts w:ascii="Times New Roman" w:hAnsi="Times New Roman" w:cs="Times New Roman"/>
          <w:sz w:val="20"/>
          <w:szCs w:val="20"/>
          <w:lang w:val="en-US"/>
        </w:rPr>
      </w:pPr>
      <w:hyperlink r:id="rId13" w:history="1">
        <w:r w:rsidRPr="0049753B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van.reenen.mari@gmail.com</w:t>
        </w:r>
      </w:hyperlink>
    </w:p>
    <w:p w14:paraId="3A1840F2" w14:textId="77777777" w:rsidR="006655C8" w:rsidRPr="0049753B" w:rsidRDefault="006655C8" w:rsidP="006655C8">
      <w:pPr>
        <w:rPr>
          <w:rFonts w:ascii="Times New Roman" w:hAnsi="Times New Roman" w:cs="Times New Roman"/>
          <w:sz w:val="20"/>
          <w:szCs w:val="20"/>
          <w:lang w:val="en-US"/>
        </w:rPr>
      </w:pPr>
      <w:hyperlink r:id="rId14" w:history="1">
        <w:r w:rsidRPr="0049753B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Stander.Zinandre@mayo.edu</w:t>
        </w:r>
      </w:hyperlink>
    </w:p>
    <w:p w14:paraId="4F806878" w14:textId="77777777" w:rsidR="006655C8" w:rsidRPr="0049753B" w:rsidRDefault="006655C8" w:rsidP="006655C8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hyperlink r:id="rId15" w:history="1">
        <w:r w:rsidRPr="0049753B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  <w:lang w:val="en-US"/>
          </w:rPr>
          <w:t>leanie.kleynhans@mater.uq.edu.au</w:t>
        </w:r>
      </w:hyperlink>
    </w:p>
    <w:p w14:paraId="0C34944C" w14:textId="77777777" w:rsidR="006655C8" w:rsidRPr="0049753B" w:rsidRDefault="006655C8" w:rsidP="006655C8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hyperlink r:id="rId16" w:history="1">
        <w:r w:rsidRPr="0049753B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  <w:lang w:val="en-US"/>
          </w:rPr>
          <w:t>katharina.ronacher@mater.uq.edu.au</w:t>
        </w:r>
      </w:hyperlink>
    </w:p>
    <w:p w14:paraId="5829CCC6" w14:textId="77777777" w:rsidR="006655C8" w:rsidRPr="0049753B" w:rsidRDefault="006655C8" w:rsidP="006655C8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hyperlink r:id="rId17" w:history="1">
        <w:r w:rsidRPr="0049753B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  <w:lang w:val="en-US"/>
          </w:rPr>
          <w:t>dutoit.loots@nwu.ac.za</w:t>
        </w:r>
      </w:hyperlink>
    </w:p>
    <w:p w14:paraId="56A1A55D" w14:textId="77777777" w:rsidR="006655C8" w:rsidRPr="000A0A64" w:rsidRDefault="006655C8" w:rsidP="006655C8">
      <w:pPr>
        <w:spacing w:before="240"/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  <w:lang w:val="en-US"/>
        </w:rPr>
      </w:pPr>
      <w:r w:rsidRPr="000A0A64">
        <w:rPr>
          <w:rFonts w:ascii="Times New Roman" w:hAnsi="Times New Roman" w:cs="Times New Roman"/>
          <w:b/>
          <w:bCs/>
          <w:color w:val="000000"/>
          <w:sz w:val="20"/>
          <w:szCs w:val="20"/>
          <w:u w:val="single"/>
          <w:lang w:val="en-US"/>
        </w:rPr>
        <w:t>*Corresponding Author</w:t>
      </w:r>
    </w:p>
    <w:p w14:paraId="1251CE09" w14:textId="77777777" w:rsidR="006655C8" w:rsidRPr="0049753B" w:rsidRDefault="006655C8" w:rsidP="006655C8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hyperlink r:id="rId18" w:history="1">
        <w:r w:rsidRPr="0049753B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  <w:lang w:val="en-US"/>
          </w:rPr>
          <w:t>dutoit.loots@nwu.ac.za</w:t>
        </w:r>
      </w:hyperlink>
    </w:p>
    <w:p w14:paraId="4FDDEFF8" w14:textId="77777777" w:rsidR="006655C8" w:rsidRDefault="006655C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751F832" w14:textId="33A8053E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8640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Electronic supplementary </w:t>
      </w:r>
      <w:r w:rsidR="008C4317" w:rsidRPr="00086403">
        <w:rPr>
          <w:rFonts w:ascii="Times New Roman" w:hAnsi="Times New Roman" w:cs="Times New Roman"/>
          <w:b/>
          <w:bCs/>
          <w:sz w:val="20"/>
          <w:szCs w:val="20"/>
          <w:lang w:val="en-US"/>
        </w:rPr>
        <w:t>material:</w:t>
      </w:r>
    </w:p>
    <w:p w14:paraId="3EAB62D1" w14:textId="1B52A53D" w:rsidR="00552B5C" w:rsidRPr="00086403" w:rsidRDefault="006F524E" w:rsidP="00552B5C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bookmarkStart w:id="2" w:name="_Hlk165369475"/>
      <w:r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>S</w:t>
      </w:r>
      <w:r w:rsidR="004945C4"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>1</w:t>
      </w:r>
      <w:r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 xml:space="preserve"> </w:t>
      </w:r>
      <w:r w:rsidR="00552B5C"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>Table 1</w:t>
      </w:r>
      <w:r w:rsidR="00552B5C" w:rsidRPr="000864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De-identified poorly controlled type 2 diabetes participants and their prescribed treatment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242"/>
        <w:gridCol w:w="64"/>
        <w:gridCol w:w="2630"/>
        <w:gridCol w:w="2976"/>
        <w:gridCol w:w="2835"/>
      </w:tblGrid>
      <w:tr w:rsidR="00552B5C" w:rsidRPr="00086403" w14:paraId="17630FF0" w14:textId="77777777">
        <w:tc>
          <w:tcPr>
            <w:tcW w:w="1306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ABECC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Participants</w:t>
            </w:r>
          </w:p>
        </w:tc>
        <w:tc>
          <w:tcPr>
            <w:tcW w:w="844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66DE7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Treatment</w:t>
            </w:r>
          </w:p>
        </w:tc>
      </w:tr>
      <w:tr w:rsidR="00552B5C" w:rsidRPr="00086403" w14:paraId="4DD810A3" w14:textId="77777777">
        <w:tc>
          <w:tcPr>
            <w:tcW w:w="130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671592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630" w:type="dxa"/>
            <w:tcBorders>
              <w:left w:val="nil"/>
              <w:bottom w:val="nil"/>
              <w:right w:val="nil"/>
            </w:tcBorders>
          </w:tcPr>
          <w:p w14:paraId="63B36265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Metformin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73D2AD28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nsulin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449CA05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Glimepiride</w:t>
            </w:r>
          </w:p>
        </w:tc>
      </w:tr>
      <w:tr w:rsidR="00552B5C" w:rsidRPr="00086403" w14:paraId="525628A4" w14:textId="77777777">
        <w:trPr>
          <w:trHeight w:val="589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0990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DD0A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688B2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FA1E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</w:tr>
      <w:tr w:rsidR="00552B5C" w:rsidRPr="00086403" w14:paraId="7CCB00AB" w14:textId="77777777">
        <w:trPr>
          <w:trHeight w:val="411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E9F4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90F55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F39C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7AFAB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</w:tr>
      <w:tr w:rsidR="00552B5C" w:rsidRPr="00086403" w14:paraId="6D25607F" w14:textId="77777777">
        <w:trPr>
          <w:trHeight w:val="588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A040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821B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0AE6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B8CC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</w:tr>
      <w:tr w:rsidR="00552B5C" w:rsidRPr="00086403" w14:paraId="65ED522D" w14:textId="77777777">
        <w:trPr>
          <w:trHeight w:val="557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D8C1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3E41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0ACC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FD04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52B5C" w:rsidRPr="00086403" w14:paraId="21EE3212" w14:textId="77777777">
        <w:trPr>
          <w:trHeight w:val="53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6C60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5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88B85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55B2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421E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52B5C" w:rsidRPr="00086403" w14:paraId="370D66C5" w14:textId="77777777">
        <w:trPr>
          <w:trHeight w:val="556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A6B8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FB3F1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6E8E3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191D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52B5C" w:rsidRPr="00086403" w14:paraId="77B3EA8C" w14:textId="77777777">
        <w:trPr>
          <w:trHeight w:val="551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695D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2C76F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E570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B3C1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52B5C" w:rsidRPr="00086403" w14:paraId="23D76539" w14:textId="77777777">
        <w:trPr>
          <w:trHeight w:val="572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023B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4778F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98E4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4AE7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52B5C" w:rsidRPr="00086403" w14:paraId="3A9E824B" w14:textId="77777777">
        <w:trPr>
          <w:trHeight w:val="553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055D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8978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7B69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5B89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</w:tr>
      <w:tr w:rsidR="00552B5C" w:rsidRPr="00086403" w14:paraId="4F50DD3D" w14:textId="77777777">
        <w:trPr>
          <w:trHeight w:val="547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43D2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C18F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3E93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6D02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52B5C" w:rsidRPr="00086403" w14:paraId="09CFB316" w14:textId="77777777">
        <w:trPr>
          <w:trHeight w:val="554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3C22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CF6D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51CE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1111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52B5C" w:rsidRPr="00086403" w14:paraId="66DCBB5E" w14:textId="77777777">
        <w:trPr>
          <w:trHeight w:val="576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1ADA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0D816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BB5C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60D0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52B5C" w:rsidRPr="00086403" w14:paraId="74AE0B6C" w14:textId="77777777">
        <w:trPr>
          <w:trHeight w:val="540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E904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11C6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B22B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0246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52B5C" w:rsidRPr="00086403" w14:paraId="69EE3B2E" w14:textId="77777777">
        <w:trPr>
          <w:trHeight w:val="562"/>
        </w:trPr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1FD3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C995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0A23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18C40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52B5C" w:rsidRPr="00086403" w14:paraId="714F744F" w14:textId="77777777">
        <w:trPr>
          <w:trHeight w:val="558"/>
        </w:trPr>
        <w:tc>
          <w:tcPr>
            <w:tcW w:w="1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13BEF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5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53310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4D4BE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22E1B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Segoe UI Symbol" w:hAnsi="Segoe UI Symbol" w:cs="Segoe UI Symbol"/>
                <w:color w:val="000000"/>
                <w:sz w:val="20"/>
                <w:szCs w:val="20"/>
                <w:shd w:val="clear" w:color="auto" w:fill="FFFFFF"/>
                <w:lang w:val="en-US"/>
              </w:rPr>
              <w:t>✓</w:t>
            </w:r>
          </w:p>
        </w:tc>
      </w:tr>
    </w:tbl>
    <w:p w14:paraId="09601408" w14:textId="77777777" w:rsidR="00CC560F" w:rsidRPr="00086403" w:rsidRDefault="00CC560F" w:rsidP="00552B5C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</w:pPr>
    </w:p>
    <w:p w14:paraId="102DE4E0" w14:textId="44BE4D7F" w:rsidR="00552B5C" w:rsidRPr="00086403" w:rsidRDefault="006F524E" w:rsidP="00552B5C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0864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*</w:t>
      </w:r>
      <w:r w:rsidR="00552B5C" w:rsidRPr="000864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It is important to note that these participants weren’t necessarily on their prescribed treatment at the time of sample collection</w:t>
      </w:r>
    </w:p>
    <w:bookmarkEnd w:id="2"/>
    <w:p w14:paraId="4BB227B0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0CA95B44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581EE863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34C61002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2D60E1BD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17B7341F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sectPr w:rsidR="00552B5C" w:rsidRPr="00086403" w:rsidSect="00FA64AC"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</w:p>
    <w:p w14:paraId="6A573C23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2FAAF15E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4BFA7725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62B991AB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0416350D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62FDE4B9" w14:textId="4825BB79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413C8578" w14:textId="4DD963A5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49D91486" w14:textId="0FB15433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27F540E8" w14:textId="6A95FBA7" w:rsidR="00552B5C" w:rsidRPr="00086403" w:rsidRDefault="00086403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  <w:r w:rsidRPr="00086403">
        <w:rPr>
          <w:rFonts w:ascii="Times New Roman" w:hAnsi="Times New Roman" w:cs="Times New Roman"/>
          <w:noProof/>
          <w:sz w:val="20"/>
          <w:szCs w:val="20"/>
          <w:vertAlign w:val="superscript"/>
        </w:rPr>
        <w:drawing>
          <wp:anchor distT="0" distB="0" distL="114300" distR="114300" simplePos="0" relativeHeight="251659264" behindDoc="0" locked="0" layoutInCell="1" allowOverlap="1" wp14:anchorId="18D16BAD" wp14:editId="033E07B6">
            <wp:simplePos x="0" y="0"/>
            <wp:positionH relativeFrom="column">
              <wp:posOffset>-843839</wp:posOffset>
            </wp:positionH>
            <wp:positionV relativeFrom="paragraph">
              <wp:posOffset>215722</wp:posOffset>
            </wp:positionV>
            <wp:extent cx="7339330" cy="3030220"/>
            <wp:effectExtent l="1905" t="0" r="0" b="0"/>
            <wp:wrapNone/>
            <wp:docPr id="1993507356" name="Picture 19935073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507356" name="Picture 1993507356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339330" cy="3030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C7D129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3AAFD34F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064A4722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6A979720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548D942B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567A24E3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26E60E8E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62C91B40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582752E5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77A40390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6A29AC7D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5BCB16F1" w14:textId="77777777" w:rsidR="00552B5C" w:rsidRPr="00086403" w:rsidRDefault="00552B5C" w:rsidP="00552B5C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193C0C19" w14:textId="77777777" w:rsidR="00552B5C" w:rsidRPr="00086403" w:rsidRDefault="00552B5C" w:rsidP="00552B5C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</w:pPr>
    </w:p>
    <w:p w14:paraId="0849FCCE" w14:textId="77777777" w:rsidR="00086403" w:rsidRDefault="00086403" w:rsidP="00552B5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</w:pPr>
    </w:p>
    <w:p w14:paraId="14742EFE" w14:textId="77777777" w:rsidR="00086403" w:rsidRDefault="00086403" w:rsidP="00552B5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</w:pPr>
    </w:p>
    <w:p w14:paraId="2B8CBA01" w14:textId="77777777" w:rsidR="00086403" w:rsidRDefault="00086403" w:rsidP="00552B5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</w:pPr>
    </w:p>
    <w:p w14:paraId="2FA8C7D1" w14:textId="424DA308" w:rsidR="00552B5C" w:rsidRPr="00086403" w:rsidRDefault="006F524E" w:rsidP="00552B5C">
      <w:pPr>
        <w:spacing w:line="360" w:lineRule="auto"/>
        <w:jc w:val="center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sectPr w:rsidR="00552B5C" w:rsidRPr="00086403" w:rsidSect="00FA64AC"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  <w:r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>S</w:t>
      </w:r>
      <w:r w:rsidR="004945C4"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 xml:space="preserve">1 </w:t>
      </w:r>
      <w:r w:rsidR="00552B5C"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>Fig 1</w:t>
      </w:r>
      <w:r w:rsidR="00552B5C" w:rsidRPr="00086403">
        <w:rPr>
          <w:rFonts w:ascii="Times New Roman" w:hAnsi="Times New Roman" w:cs="Times New Roman"/>
          <w:color w:val="000000"/>
          <w:sz w:val="20"/>
          <w:szCs w:val="20"/>
          <w:highlight w:val="yellow"/>
          <w:shd w:val="clear" w:color="auto" w:fill="FFFFFF"/>
          <w:lang w:val="en-US"/>
        </w:rPr>
        <w:t xml:space="preserve"> Schematic summary of the statistical analysis</w:t>
      </w:r>
    </w:p>
    <w:p w14:paraId="3A581E20" w14:textId="65ADA313" w:rsidR="006535B4" w:rsidRPr="00086403" w:rsidRDefault="00BC1792" w:rsidP="00C97AF1">
      <w:pPr>
        <w:spacing w:line="360" w:lineRule="auto"/>
        <w:ind w:left="-284" w:right="-308"/>
        <w:jc w:val="both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086403">
        <w:rPr>
          <w:rFonts w:ascii="Times New Roman" w:hAnsi="Times New Roman" w:cs="Times New Roman"/>
          <w:i/>
          <w:iCs/>
          <w:noProof/>
          <w:sz w:val="20"/>
          <w:szCs w:val="20"/>
          <w:lang w:val="en-US"/>
          <w14:ligatures w14:val="standardContextual"/>
        </w:rPr>
        <w:lastRenderedPageBreak/>
        <w:drawing>
          <wp:anchor distT="0" distB="0" distL="114300" distR="114300" simplePos="0" relativeHeight="251658752" behindDoc="0" locked="0" layoutInCell="1" allowOverlap="1" wp14:anchorId="0ED793CB" wp14:editId="7D2504BD">
            <wp:simplePos x="0" y="0"/>
            <wp:positionH relativeFrom="margin">
              <wp:posOffset>-19685</wp:posOffset>
            </wp:positionH>
            <wp:positionV relativeFrom="margin">
              <wp:posOffset>-608330</wp:posOffset>
            </wp:positionV>
            <wp:extent cx="5749925" cy="3711575"/>
            <wp:effectExtent l="0" t="0" r="3175" b="3175"/>
            <wp:wrapTopAndBottom/>
            <wp:docPr id="10476306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630683" name="Picture 1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3711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3F16" w:rsidRPr="00086403">
        <w:rPr>
          <w:rFonts w:ascii="Times New Roman" w:hAnsi="Times New Roman" w:cs="Times New Roman"/>
          <w:i/>
          <w:iCs/>
          <w:sz w:val="20"/>
          <w:szCs w:val="20"/>
          <w:lang w:val="en-GB"/>
        </w:rPr>
        <w:t>*</w:t>
      </w:r>
      <w:r w:rsidR="00193F16" w:rsidRPr="00086403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circled participant has been classified as an outlier.</w:t>
      </w:r>
      <w:r w:rsidR="00193F16" w:rsidRPr="00086403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</w:p>
    <w:p w14:paraId="43030397" w14:textId="77777777" w:rsidR="00C97AF1" w:rsidRDefault="0012754B" w:rsidP="00C97AF1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0"/>
          <w:szCs w:val="20"/>
          <w:shd w:val="clear" w:color="auto" w:fill="FFFFFF"/>
          <w:lang w:val="en-US"/>
        </w:rPr>
      </w:pPr>
      <w:r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>S1 Fig 2</w:t>
      </w:r>
      <w:r w:rsidRPr="000864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D60D3A" w:rsidRPr="00086403">
        <w:rPr>
          <w:rFonts w:ascii="Times New Roman" w:hAnsi="Times New Roman" w:cs="Times New Roman"/>
          <w:color w:val="000000"/>
          <w:sz w:val="20"/>
          <w:szCs w:val="20"/>
          <w:highlight w:val="yellow"/>
          <w:shd w:val="clear" w:color="auto" w:fill="FFFFFF"/>
          <w:lang w:val="en-US"/>
        </w:rPr>
        <w:t>PLSDA, permutation test, and cross-validation</w:t>
      </w:r>
      <w:r w:rsidR="00D60D3A"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 xml:space="preserve"> (a)</w:t>
      </w:r>
      <w:r w:rsidR="00D60D3A" w:rsidRPr="00086403">
        <w:rPr>
          <w:rFonts w:ascii="Times New Roman" w:hAnsi="Times New Roman" w:cs="Times New Roman"/>
          <w:color w:val="000000"/>
          <w:sz w:val="20"/>
          <w:szCs w:val="20"/>
          <w:highlight w:val="yellow"/>
          <w:shd w:val="clear" w:color="auto" w:fill="FFFFFF"/>
          <w:lang w:val="en-US"/>
        </w:rPr>
        <w:t xml:space="preserve"> The PLSDA illustrates the supervised differentiation of the metabolome data of the 25 healthy control (HC) (pink circle) and 15 poorly controlled type 2 diabetes (pT2D) (green circle) participants’ urine metabolome profiles.  </w:t>
      </w:r>
      <w:r w:rsidR="00D60D3A"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>(b)</w:t>
      </w:r>
      <w:r w:rsidR="00D60D3A" w:rsidRPr="00086403">
        <w:rPr>
          <w:rFonts w:ascii="Times New Roman" w:hAnsi="Times New Roman" w:cs="Times New Roman"/>
          <w:color w:val="000000"/>
          <w:sz w:val="20"/>
          <w:szCs w:val="20"/>
          <w:highlight w:val="yellow"/>
          <w:shd w:val="clear" w:color="auto" w:fill="FFFFFF"/>
          <w:lang w:val="en-US"/>
        </w:rPr>
        <w:t xml:space="preserve"> The permutation test on all samples: a p-value is ≤ 0.05, and a permutation of X2000, validates the stability of the model.  </w:t>
      </w:r>
      <w:r w:rsidR="00D60D3A"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>(c)</w:t>
      </w:r>
      <w:r w:rsidR="00D60D3A" w:rsidRPr="00086403">
        <w:rPr>
          <w:rFonts w:ascii="Times New Roman" w:hAnsi="Times New Roman" w:cs="Times New Roman"/>
          <w:color w:val="000000"/>
          <w:sz w:val="20"/>
          <w:szCs w:val="20"/>
          <w:highlight w:val="yellow"/>
          <w:shd w:val="clear" w:color="auto" w:fill="FFFFFF"/>
          <w:lang w:val="en-US"/>
        </w:rPr>
        <w:t xml:space="preserve"> Using a leave-one-out cross validation of all samples, an R2, Q2 accuracy of  &gt; 0.8 </w:t>
      </w:r>
      <w:r w:rsidR="00D60D3A" w:rsidRPr="0008640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was achieved.</w:t>
      </w:r>
      <w:bookmarkStart w:id="3" w:name="_Hlk165369521"/>
    </w:p>
    <w:p w14:paraId="74120D22" w14:textId="341B402C" w:rsidR="0012754B" w:rsidRPr="00C97AF1" w:rsidRDefault="006F524E" w:rsidP="00C97AF1">
      <w:pPr>
        <w:spacing w:line="360" w:lineRule="auto"/>
        <w:rPr>
          <w:rFonts w:ascii="Times New Roman" w:hAnsi="Times New Roman" w:cs="Times New Roman"/>
          <w:i/>
          <w:iCs/>
          <w:noProof/>
          <w:color w:val="000000"/>
          <w:sz w:val="20"/>
          <w:szCs w:val="20"/>
          <w:shd w:val="clear" w:color="auto" w:fill="FFFFFF"/>
          <w:lang w:val="en-US"/>
        </w:rPr>
      </w:pPr>
      <w:r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>S</w:t>
      </w:r>
      <w:r w:rsidR="004945C4"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>1</w:t>
      </w:r>
      <w:r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 xml:space="preserve"> </w:t>
      </w:r>
      <w:r w:rsidR="00552B5C" w:rsidRPr="00086403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shd w:val="clear" w:color="auto" w:fill="FFFFFF"/>
          <w:lang w:val="en-US"/>
        </w:rPr>
        <w:t>Table 2</w:t>
      </w:r>
      <w:r w:rsidR="00552B5C" w:rsidRPr="000864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</w:t>
      </w:r>
      <w:r w:rsidR="00552B5C" w:rsidRPr="00086403">
        <w:rPr>
          <w:rFonts w:ascii="Times New Roman" w:hAnsi="Times New Roman" w:cs="Times New Roman"/>
          <w:sz w:val="20"/>
          <w:szCs w:val="20"/>
          <w:lang w:val="en-US"/>
        </w:rPr>
        <w:t>H-NMR metabolite assignments</w:t>
      </w:r>
    </w:p>
    <w:tbl>
      <w:tblPr>
        <w:tblStyle w:val="TableGrid"/>
        <w:tblpPr w:leftFromText="180" w:rightFromText="180" w:vertAnchor="text" w:horzAnchor="margin" w:tblpX="-743" w:tblpY="385"/>
        <w:tblW w:w="10774" w:type="dxa"/>
        <w:tblLook w:val="04A0" w:firstRow="1" w:lastRow="0" w:firstColumn="1" w:lastColumn="0" w:noHBand="0" w:noVBand="1"/>
      </w:tblPr>
      <w:tblGrid>
        <w:gridCol w:w="1101"/>
        <w:gridCol w:w="3260"/>
        <w:gridCol w:w="2019"/>
        <w:gridCol w:w="1275"/>
        <w:gridCol w:w="1560"/>
        <w:gridCol w:w="1559"/>
      </w:tblGrid>
      <w:tr w:rsidR="00552B5C" w:rsidRPr="00086403" w14:paraId="44EB4D05" w14:textId="77777777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846131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Peak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16E7D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Metabolites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89B83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Chemical shift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2ABD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Proton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07E46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Multiplicit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1EFDA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Moiety</w:t>
            </w:r>
          </w:p>
        </w:tc>
      </w:tr>
      <w:tr w:rsidR="00552B5C" w:rsidRPr="00086403" w14:paraId="0D1DC5CF" w14:textId="77777777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695F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38303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α-Hydroxybutyric acid</w:t>
            </w:r>
          </w:p>
          <w:p w14:paraId="2225EDF9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HMDB0000008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721CE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8A618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89A6B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8E172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H</w:t>
            </w:r>
            <w:r w:rsidRPr="00086403">
              <w:rPr>
                <w:rFonts w:ascii="Times New Roman" w:eastAsia="Cambria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552B5C" w:rsidRPr="00086403" w14:paraId="6C620A5C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A3A3F2F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96D5A0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β-Hydroxybutyric acid</w:t>
            </w:r>
          </w:p>
          <w:p w14:paraId="308E3604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HMDB0000011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ABAF797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B94847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169F43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E8B48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H</w:t>
            </w:r>
            <w:r w:rsidRPr="00086403">
              <w:rPr>
                <w:rFonts w:ascii="Times New Roman" w:eastAsia="Cambria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552B5C" w:rsidRPr="00086403" w14:paraId="2E6112C9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8346688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D4E33AA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β-Hydroxyisobutyric acid</w:t>
            </w:r>
          </w:p>
          <w:p w14:paraId="1C20ECCF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HMDB0000023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62971D4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00A76E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2429DD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66C35A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H</w:t>
            </w:r>
            <w:r w:rsidRPr="00086403">
              <w:rPr>
                <w:rFonts w:ascii="Times New Roman" w:eastAsia="Cambria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552B5C" w:rsidRPr="00086403" w14:paraId="09A889C3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D1A809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CC4C779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β-Hydroxyisovaleric acid</w:t>
            </w:r>
          </w:p>
          <w:p w14:paraId="04254EE4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00754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65043D1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466B3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8CD37B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9A0B19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552B5C" w:rsidRPr="00086403" w14:paraId="30589F6D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1B9C2DA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E3D5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ρ-Hydroxyphenylacetate</w:t>
            </w:r>
          </w:p>
          <w:p w14:paraId="15555CE4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6039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6D949B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ED650B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4A2AFE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01D81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H</w:t>
            </w:r>
          </w:p>
        </w:tc>
      </w:tr>
      <w:tr w:rsidR="00552B5C" w:rsidRPr="00086403" w14:paraId="04D75623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2E8EFF7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D4AA8A0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etoacetic acid</w:t>
            </w:r>
          </w:p>
          <w:p w14:paraId="4433F06B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HMDB000006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79B2119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5188F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0006C8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10F01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552B5C" w:rsidRPr="00086403" w14:paraId="1EF6C8AB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4101D88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49D9AE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anine</w:t>
            </w:r>
          </w:p>
          <w:p w14:paraId="71309192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HMDB0000161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F4D7211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1DE2E7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965A9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EF05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552B5C" w:rsidRPr="00086403" w14:paraId="454F3833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C7D0F2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4BB2C7F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oline</w:t>
            </w:r>
          </w:p>
          <w:p w14:paraId="7BA7028A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00097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1195261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7A42F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67842D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467DA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552B5C" w:rsidRPr="00086403" w14:paraId="3B4C53E2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B2BCFC7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B134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itric acid</w:t>
            </w:r>
          </w:p>
          <w:p w14:paraId="5670DC4D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00094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2C04998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D41AF7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1B7244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FB49D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</w:p>
        </w:tc>
      </w:tr>
      <w:tr w:rsidR="00552B5C" w:rsidRPr="00086403" w14:paraId="04B90361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A3AE754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0C986BD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methylglycine</w:t>
            </w:r>
          </w:p>
          <w:p w14:paraId="0E42D901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0009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58BB4C2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A2558F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B93C0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15DD2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552B5C" w:rsidRPr="00086403" w14:paraId="57C91E44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8C35BA8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A01773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umaric acid</w:t>
            </w:r>
          </w:p>
          <w:p w14:paraId="5DB03AF7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00134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CD30BAB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73753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648D82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95757D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2</w:t>
            </w:r>
          </w:p>
        </w:tc>
      </w:tr>
      <w:tr w:rsidR="00552B5C" w:rsidRPr="00086403" w14:paraId="795BCF0A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99AF91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952876D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α-Glucose</w:t>
            </w:r>
          </w:p>
          <w:p w14:paraId="5E22308B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0012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0AD3D6E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1A853E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76850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DA076D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</w:p>
        </w:tc>
      </w:tr>
      <w:tr w:rsidR="00552B5C" w:rsidRPr="00086403" w14:paraId="2DD91F6C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222A8CB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6B25ED2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β-Glucose</w:t>
            </w:r>
          </w:p>
          <w:p w14:paraId="53EC676B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0012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F485880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77FE2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5E7F07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3C0D5B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</w:p>
        </w:tc>
      </w:tr>
      <w:tr w:rsidR="00552B5C" w:rsidRPr="00086403" w14:paraId="49E7FB64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D97310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C409543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soleucine</w:t>
            </w:r>
          </w:p>
          <w:p w14:paraId="44AAFC56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0017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E9F56A4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CBC4E4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4D4DA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A8A5A7" w14:textId="77777777" w:rsidR="00552B5C" w:rsidRPr="00086403" w:rsidRDefault="00552B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552B5C" w:rsidRPr="00086403" w14:paraId="5EC65A04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3A411C1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49FE91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ctic acid</w:t>
            </w:r>
          </w:p>
          <w:p w14:paraId="39B7D845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0019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CF08F81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BE29C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563A19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FF9364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552B5C" w:rsidRPr="00086403" w14:paraId="70F143CA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A7825F7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555EC0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ucine</w:t>
            </w:r>
          </w:p>
          <w:p w14:paraId="5C20ECDA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ZA"/>
              </w:rPr>
              <w:t>HMDB0000687</w:t>
            </w: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62B3FD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3CCA02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1EA3D7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804559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552B5C" w:rsidRPr="00086403" w14:paraId="193C4F16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2C2A221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FD2AEAC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ysine</w:t>
            </w:r>
          </w:p>
          <w:p w14:paraId="4083B881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0018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849F34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077A8E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F5928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02D899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552B5C" w:rsidRPr="00086403" w14:paraId="2AA1C27D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9B2BFE1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78001E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nnose</w:t>
            </w:r>
          </w:p>
          <w:p w14:paraId="2BA94F86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00169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95C8C3E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7CE1B8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EC1659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22519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</w:p>
        </w:tc>
      </w:tr>
      <w:tr w:rsidR="00552B5C" w:rsidRPr="00086403" w14:paraId="7F3CACE5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AAEEFB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42EB25E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yo- inositol</w:t>
            </w:r>
          </w:p>
          <w:p w14:paraId="4E7DA227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ZA"/>
              </w:rPr>
              <w:t>HMDB0000211</w:t>
            </w: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4C2A27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E05399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F40BA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F848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</w:p>
        </w:tc>
      </w:tr>
      <w:tr w:rsidR="00552B5C" w:rsidRPr="00086403" w14:paraId="5E028A5F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5C1DCAE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3BD30F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-acetylglucosamine</w:t>
            </w:r>
          </w:p>
          <w:p w14:paraId="571CA3BD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ZA"/>
              </w:rPr>
              <w:t>HMDB0000215</w:t>
            </w: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0C279D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C890A2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616FC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A94FE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552B5C" w:rsidRPr="00086403" w14:paraId="7D382F80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2833DE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FEA5CCD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yroglutamate</w:t>
            </w:r>
          </w:p>
          <w:p w14:paraId="7CF6D972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ZA"/>
              </w:rPr>
              <w:t>HMDB0000267</w:t>
            </w: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500D45D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DFC7A2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FA4F25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BB0840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</w:p>
        </w:tc>
      </w:tr>
      <w:tr w:rsidR="00552B5C" w:rsidRPr="00086403" w14:paraId="5C006F0B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F8340CD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59E9B1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yruvic acid</w:t>
            </w:r>
          </w:p>
          <w:p w14:paraId="2966F076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HMDB0000243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D23AB71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750052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99FD69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9BAB1E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552B5C" w:rsidRPr="00086403" w14:paraId="058A1D65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7B0EE5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B41DF3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crose</w:t>
            </w:r>
          </w:p>
          <w:p w14:paraId="0DEDE2C6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DB0000258</w:t>
            </w: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A218431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D949D4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F237F0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58B7A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</w:p>
        </w:tc>
      </w:tr>
      <w:tr w:rsidR="00552B5C" w:rsidRPr="00086403" w14:paraId="50A1DAC8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E96671D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AFE7897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yptophan</w:t>
            </w:r>
          </w:p>
          <w:p w14:paraId="5F64DD0B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(HMDB0000929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B80E4EF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DB7AEA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0757E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C3D3D2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H</w:t>
            </w:r>
          </w:p>
        </w:tc>
      </w:tr>
      <w:tr w:rsidR="00552B5C" w:rsidRPr="00086403" w14:paraId="40E67062" w14:textId="77777777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C530D09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281611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rosine</w:t>
            </w:r>
          </w:p>
          <w:p w14:paraId="21E37780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HMDB0000158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E6C1D80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B49397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8EC46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114DE6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552B5C" w:rsidRPr="00086403" w14:paraId="65BCE171" w14:textId="77777777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234CB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03DBE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line</w:t>
            </w:r>
          </w:p>
          <w:p w14:paraId="1A2D6E61" w14:textId="77777777" w:rsidR="00552B5C" w:rsidRPr="00086403" w:rsidRDefault="00552B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(HMDB0000883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0363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D8213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3EA6C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4EAB4" w14:textId="77777777" w:rsidR="00552B5C" w:rsidRPr="00086403" w:rsidRDefault="00552B5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  <w:r w:rsidRPr="000864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</w:tbl>
    <w:p w14:paraId="1CCC82B7" w14:textId="4CA5D4B3" w:rsidR="00552B5C" w:rsidRPr="00086403" w:rsidRDefault="006F524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864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HMDB The human metabolome database, </w:t>
      </w:r>
      <w:r w:rsidR="00552B5C" w:rsidRPr="000864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s singlet, d duplet, t triplet, dd dubbel duplet, q quinte</w:t>
      </w:r>
      <w:r w:rsidRPr="000864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t</w:t>
      </w:r>
      <w:bookmarkEnd w:id="3"/>
    </w:p>
    <w:sectPr w:rsidR="00552B5C" w:rsidRPr="00086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B5C"/>
    <w:rsid w:val="000119FC"/>
    <w:rsid w:val="00041F3F"/>
    <w:rsid w:val="00086403"/>
    <w:rsid w:val="000B7035"/>
    <w:rsid w:val="000E271C"/>
    <w:rsid w:val="0012754B"/>
    <w:rsid w:val="00141B5D"/>
    <w:rsid w:val="00156D19"/>
    <w:rsid w:val="00193F16"/>
    <w:rsid w:val="002625E7"/>
    <w:rsid w:val="002A318B"/>
    <w:rsid w:val="002A3CE3"/>
    <w:rsid w:val="002D2136"/>
    <w:rsid w:val="00466AE7"/>
    <w:rsid w:val="004708E4"/>
    <w:rsid w:val="004945C4"/>
    <w:rsid w:val="004D7C22"/>
    <w:rsid w:val="00552B5C"/>
    <w:rsid w:val="0055429B"/>
    <w:rsid w:val="005D4955"/>
    <w:rsid w:val="00600233"/>
    <w:rsid w:val="006330DC"/>
    <w:rsid w:val="006535B4"/>
    <w:rsid w:val="006655C8"/>
    <w:rsid w:val="006B1E52"/>
    <w:rsid w:val="006B349C"/>
    <w:rsid w:val="006E2257"/>
    <w:rsid w:val="006F524E"/>
    <w:rsid w:val="00702A33"/>
    <w:rsid w:val="007C5E35"/>
    <w:rsid w:val="008B5C79"/>
    <w:rsid w:val="008C4317"/>
    <w:rsid w:val="00913DEA"/>
    <w:rsid w:val="009518B5"/>
    <w:rsid w:val="00971E5C"/>
    <w:rsid w:val="009B62CB"/>
    <w:rsid w:val="009B6CC3"/>
    <w:rsid w:val="009D13D5"/>
    <w:rsid w:val="009F018E"/>
    <w:rsid w:val="00A068EB"/>
    <w:rsid w:val="00BA4AC8"/>
    <w:rsid w:val="00BC1792"/>
    <w:rsid w:val="00C22291"/>
    <w:rsid w:val="00C97AF1"/>
    <w:rsid w:val="00CC560F"/>
    <w:rsid w:val="00D0382B"/>
    <w:rsid w:val="00D26103"/>
    <w:rsid w:val="00D60D3A"/>
    <w:rsid w:val="00E43CD3"/>
    <w:rsid w:val="00E46B16"/>
    <w:rsid w:val="00E54E93"/>
    <w:rsid w:val="00EC7F14"/>
    <w:rsid w:val="00ED1F9B"/>
    <w:rsid w:val="00F178B7"/>
    <w:rsid w:val="00FA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255D01"/>
  <w15:docId w15:val="{0D897C62-94FA-403F-ABC1-46A8D4CB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B5C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552B5C"/>
  </w:style>
  <w:style w:type="table" w:styleId="TableGrid">
    <w:name w:val="Table Grid"/>
    <w:basedOn w:val="TableNormal"/>
    <w:uiPriority w:val="39"/>
    <w:rsid w:val="00552B5C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52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4A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A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AC8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C8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60D3A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655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1635-253X" TargetMode="External"/><Relationship Id="rId13" Type="http://schemas.openxmlformats.org/officeDocument/2006/relationships/hyperlink" Target="mailto:van.reenen.mari@gmail.com" TargetMode="External"/><Relationship Id="rId18" Type="http://schemas.openxmlformats.org/officeDocument/2006/relationships/hyperlink" Target="mailto:dutoit.loots@nwu.ac.za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orcid.org/0000-0001-8281-5112" TargetMode="External"/><Relationship Id="rId12" Type="http://schemas.openxmlformats.org/officeDocument/2006/relationships/hyperlink" Target="mailto:nmr.nwu@gmail.com" TargetMode="External"/><Relationship Id="rId17" Type="http://schemas.openxmlformats.org/officeDocument/2006/relationships/hyperlink" Target="mailto:dutoit.loots@nwu.ac.za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katharina.ronacher@mater.uq.edu.au" TargetMode="External"/><Relationship Id="rId20" Type="http://schemas.openxmlformats.org/officeDocument/2006/relationships/image" Target="media/image2.jpeg"/><Relationship Id="rId1" Type="http://schemas.openxmlformats.org/officeDocument/2006/relationships/styles" Target="styles.xml"/><Relationship Id="rId6" Type="http://schemas.openxmlformats.org/officeDocument/2006/relationships/hyperlink" Target="https://orcid.org/0000-0002-5856-3258" TargetMode="External"/><Relationship Id="rId11" Type="http://schemas.openxmlformats.org/officeDocument/2006/relationships/hyperlink" Target="mailto:Isabel.theron0@gmail.com" TargetMode="External"/><Relationship Id="rId5" Type="http://schemas.openxmlformats.org/officeDocument/2006/relationships/hyperlink" Target="https://orcid.org/0000-0002-2945-5768" TargetMode="External"/><Relationship Id="rId15" Type="http://schemas.openxmlformats.org/officeDocument/2006/relationships/hyperlink" Target="mailto:leanie.kleynhans@mater.uq.edu.au" TargetMode="External"/><Relationship Id="rId10" Type="http://schemas.openxmlformats.org/officeDocument/2006/relationships/hyperlink" Target="https://orcid.org/0000-0002-0339-6237" TargetMode="External"/><Relationship Id="rId19" Type="http://schemas.openxmlformats.org/officeDocument/2006/relationships/image" Target="media/image1.jpeg"/><Relationship Id="rId4" Type="http://schemas.openxmlformats.org/officeDocument/2006/relationships/hyperlink" Target="https://orcid.org/0000-0002-3514-6937" TargetMode="External"/><Relationship Id="rId9" Type="http://schemas.openxmlformats.org/officeDocument/2006/relationships/hyperlink" Target="https://orcid.org/0000-0003-2487-125X" TargetMode="External"/><Relationship Id="rId14" Type="http://schemas.openxmlformats.org/officeDocument/2006/relationships/hyperlink" Target="mailto:Stander.Zinandre@mayo.edu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THERON</dc:creator>
  <cp:keywords/>
  <dc:description/>
  <cp:lastModifiedBy>ISABEL THERON</cp:lastModifiedBy>
  <cp:revision>10</cp:revision>
  <cp:lastPrinted>2023-09-29T14:02:00Z</cp:lastPrinted>
  <dcterms:created xsi:type="dcterms:W3CDTF">2024-04-14T14:24:00Z</dcterms:created>
  <dcterms:modified xsi:type="dcterms:W3CDTF">2024-04-30T09:40:00Z</dcterms:modified>
</cp:coreProperties>
</file>